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p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p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p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p9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p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p9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p9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p8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3-p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p4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p4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p4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p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p4-p5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p5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p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p6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p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p6-p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p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p7-p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p5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p5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p5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p5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p5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p5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p6-p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p6-p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p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p7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p7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p7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p8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p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p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p8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p8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p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p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______p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_____p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_____p8________</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p9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7T23:04:00Z</dcterms:created>
  <dc:creator>JKitchen</dc:creator>
  <dc:description/>
  <cp:keywords/>
  <dc:language>en-US</dc:language>
  <cp:lastModifiedBy>Deng, Jie</cp:lastModifiedBy>
  <dcterms:modified xsi:type="dcterms:W3CDTF">2019-04-28T17:39:00Z</dcterms:modified>
  <cp:revision>10</cp:revision>
  <dc:subject/>
  <dc:title>Table 1  SPIRIT 2013 checklist: recommended items to address in a clinical trial protocol and related documents*</dc:title>
</cp:coreProperties>
</file>